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7A161" w14:textId="25B4B2E0" w:rsidR="007802A0" w:rsidRDefault="007802A0" w:rsidP="007802A0">
      <w:pPr>
        <w:spacing w:line="480" w:lineRule="auto"/>
        <w:rPr>
          <w:rFonts w:ascii="Times New Roman" w:hAnsi="Times New Roman" w:cs="Times New Roman"/>
        </w:rPr>
      </w:pPr>
      <w:r w:rsidRPr="00594049">
        <w:rPr>
          <w:rFonts w:ascii="Times New Roman" w:hAnsi="Times New Roman" w:cs="Times New Roman"/>
          <w:b/>
          <w:bCs/>
        </w:rPr>
        <w:t>Table S</w:t>
      </w:r>
      <w:r w:rsidR="00F54C4A">
        <w:rPr>
          <w:rFonts w:ascii="Times New Roman" w:hAnsi="Times New Roman" w:cs="Times New Roman"/>
          <w:b/>
          <w:bCs/>
        </w:rPr>
        <w:t>3</w:t>
      </w:r>
      <w:r w:rsidRPr="0059404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List of primary and secondary antibodies used in the immunohistochemistry experiments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206"/>
        <w:gridCol w:w="1624"/>
        <w:gridCol w:w="1909"/>
        <w:gridCol w:w="1417"/>
        <w:gridCol w:w="1724"/>
        <w:gridCol w:w="987"/>
        <w:gridCol w:w="870"/>
      </w:tblGrid>
      <w:tr w:rsidR="00847684" w:rsidRPr="001F7A3E" w14:paraId="14811A6C" w14:textId="77777777" w:rsidTr="00847684">
        <w:trPr>
          <w:trHeight w:val="288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B8BE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14D5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17FA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C18A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talog #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3695" w14:textId="77777777" w:rsidR="00E470F7" w:rsidRDefault="00E470F7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source</w:t>
            </w:r>
          </w:p>
          <w:p w14:paraId="1E38AD1F" w14:textId="77777777" w:rsidR="00E470F7" w:rsidRDefault="00E470F7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entifier</w:t>
            </w:r>
          </w:p>
          <w:p w14:paraId="1ABF9E4E" w14:textId="2D763B04" w:rsidR="007802A0" w:rsidRPr="001F7A3E" w:rsidRDefault="00E470F7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RRID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E1A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191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ed in IHC for:</w:t>
            </w:r>
          </w:p>
        </w:tc>
      </w:tr>
      <w:tr w:rsidR="00847684" w:rsidRPr="001F7A3E" w14:paraId="778D27EA" w14:textId="77777777" w:rsidTr="00847684">
        <w:trPr>
          <w:trHeight w:val="312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4D3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28BA" w14:textId="77777777" w:rsidR="007802A0" w:rsidRPr="005E0D59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  <w:r w:rsidRPr="005E0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ALBUMI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10B5" w14:textId="77777777" w:rsidR="007802A0" w:rsidRPr="005E0D59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0D59">
              <w:rPr>
                <w:rFonts w:ascii="Times New Roman" w:eastAsia="Times New Roman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BEE0" w14:textId="77777777" w:rsidR="007802A0" w:rsidRPr="005E0D59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D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9063" w14:textId="334C36F0" w:rsidR="007802A0" w:rsidRPr="00847684" w:rsidRDefault="00847684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684">
              <w:rPr>
                <w:rFonts w:ascii="Times New Roman" w:eastAsia="Times New Roman" w:hAnsi="Times New Roman" w:cs="Times New Roman"/>
                <w:color w:val="000000"/>
              </w:rPr>
              <w:t>AB_2580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E6EE" w14:textId="77777777" w:rsidR="007802A0" w:rsidRPr="005E0D59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D59">
              <w:rPr>
                <w:rFonts w:ascii="Times New Roman" w:eastAsia="Times New Roman" w:hAnsi="Times New Roman" w:cs="Times New Roman"/>
                <w:color w:val="000000"/>
              </w:rPr>
              <w:t>1:5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FE73" w14:textId="77777777" w:rsidR="007802A0" w:rsidRPr="005E0D59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D59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</w:tr>
      <w:tr w:rsidR="00847684" w:rsidRPr="001F7A3E" w14:paraId="7D2F9545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1274D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95F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se anti-cTnT (13-11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49D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Invitrogen, Waltham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0FF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MA5-1296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E2BA" w14:textId="5428B396" w:rsidR="007802A0" w:rsidRPr="00847684" w:rsidRDefault="00847684" w:rsidP="00CE04A7">
            <w:pPr>
              <w:spacing w:line="480" w:lineRule="auto"/>
              <w:ind w:right="9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684">
              <w:rPr>
                <w:rFonts w:ascii="Times New Roman" w:eastAsia="Times New Roman" w:hAnsi="Times New Roman" w:cs="Times New Roman"/>
                <w:color w:val="000000"/>
              </w:rPr>
              <w:t>AB_110007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C04D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35CC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se and pig</w:t>
            </w:r>
          </w:p>
        </w:tc>
      </w:tr>
      <w:tr w:rsidR="00847684" w:rsidRPr="001F7A3E" w14:paraId="612E182E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E60D1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095D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at anti-FOXA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3403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R&amp;D Systems, Minneapolis, M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16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F240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4FAF" w14:textId="7A6016C8" w:rsidR="007802A0" w:rsidRPr="00847684" w:rsidRDefault="00847684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684">
              <w:rPr>
                <w:rFonts w:ascii="Times New Roman" w:eastAsia="Times New Roman" w:hAnsi="Times New Roman" w:cs="Times New Roman"/>
                <w:color w:val="000000"/>
              </w:rPr>
              <w:t>AB_22941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ADB0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40CDC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7684" w:rsidRPr="001F7A3E" w14:paraId="118D4862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288C2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517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 anti-HHEX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3E02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R&amp;D Systems, Minneapolis, M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D5A0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MAB8377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418D" w14:textId="47E5B1C7" w:rsidR="007802A0" w:rsidRPr="001F7A3E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A3C0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FDB50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7684" w:rsidRPr="001F7A3E" w14:paraId="63F4C327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E938B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2153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ken anti-eGF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14C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bcam, Cambridge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D9C5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b1397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609D" w14:textId="31812827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3007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3F39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F65E4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7684" w:rsidRPr="001F7A3E" w14:paraId="1F8AB483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F9B84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E37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Mouse anti-AFP (39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C471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Santa Cruz Biotechnology, Dallas, T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DAB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sc13030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C378" w14:textId="682A7214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2239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D1E5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2F56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</w:tr>
      <w:tr w:rsidR="00847684" w:rsidRPr="001F7A3E" w14:paraId="40AC0408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BB6E5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3699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Rabbit anti-MYL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6965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B0E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HPA01333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D6E1" w14:textId="78642655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18542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317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1266D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43EAA612" w14:textId="77777777" w:rsidTr="00847684">
        <w:trPr>
          <w:trHeight w:val="312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77F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7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econdar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A031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lexa Fluor 488 Donkey anti-mous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40A2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Thermo Fisher Scientific, Waltham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4F9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3276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576" w14:textId="2FADA576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7628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D5C6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F8D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</w:tr>
      <w:tr w:rsidR="00847684" w:rsidRPr="001F7A3E" w14:paraId="74CA7970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1DE34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2651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 xml:space="preserve">Alexa Fluor 488 Donkey anti-Rabbit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B876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Thermo Fisher Scientific, Waltham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41D7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3279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86B6" w14:textId="4209AD13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7628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B10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77399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31B39F44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BB1F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4A6F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 xml:space="preserve">Alexa Fluor 555 Donkey anti-Rabbit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6AAD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Thermo Fisher Scientific, Waltham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4D55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2142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9197" w14:textId="6B6186AA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1417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449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8939B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68F1F1E0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1B424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AB03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 xml:space="preserve">Alexa Fluor 555 Donkey anti-Goat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551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Thermo Fisher Scientific, Waltham, 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A293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3281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D816" w14:textId="35EE5A80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7628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B967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10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D9675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6EF52875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0361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7462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lexa Fluor 594 donkey anti-Goa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ACC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Jackson ImmunoResearch Laboratories, Inc., West Grove, P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AE3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705-585-00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6E95" w14:textId="502A96D3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3404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14FC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CCA1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</w:tr>
      <w:tr w:rsidR="00847684" w:rsidRPr="001F7A3E" w14:paraId="3E2E5768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06F7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124F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lexa Fluor 488 donkey anti-Chicke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6612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Jackson ImmunoResearch Laboratories, Inc., West Grove, P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A6AA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703-545-15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7B4" w14:textId="1FC999A3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3403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361A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B68BF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39CE1AFB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F98A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E4EC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lexa Fluor 594 donkey anti-Rabbi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F7A4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Jackson ImmunoResearch Laboratories, Inc., West Grove, P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3A79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711-585-15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2360" w14:textId="2563AC6F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3406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F78A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11E8E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7684" w:rsidRPr="001F7A3E" w14:paraId="441D8894" w14:textId="77777777" w:rsidTr="00847684">
        <w:trPr>
          <w:trHeight w:val="312"/>
        </w:trPr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F084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CFEB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Alexa Fluor 647 donkey anti-Mous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DA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Jackson ImmunoResearch Laboratories, Inc., West Grove, P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CD11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715-605-15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F75E" w14:textId="4BC04CDE" w:rsidR="007802A0" w:rsidRPr="00682CCD" w:rsidRDefault="00682CCD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CD">
              <w:rPr>
                <w:rFonts w:ascii="Times New Roman" w:eastAsia="Times New Roman" w:hAnsi="Times New Roman" w:cs="Times New Roman"/>
                <w:color w:val="000000"/>
              </w:rPr>
              <w:t>AB_23408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A418" w14:textId="77777777" w:rsidR="007802A0" w:rsidRPr="001F7A3E" w:rsidRDefault="007802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A3E">
              <w:rPr>
                <w:rFonts w:ascii="Times New Roman" w:eastAsia="Times New Roman" w:hAnsi="Times New Roman" w:cs="Times New Roman"/>
                <w:color w:val="000000"/>
              </w:rPr>
              <w:t>1:20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9097A" w14:textId="77777777" w:rsidR="007802A0" w:rsidRPr="001F7A3E" w:rsidRDefault="007802A0" w:rsidP="00CE0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6F3A919" w14:textId="77777777" w:rsidR="009320C3" w:rsidRPr="007802A0" w:rsidRDefault="009320C3">
      <w:pPr>
        <w:rPr>
          <w:lang w:val="es-ES"/>
        </w:rPr>
      </w:pPr>
    </w:p>
    <w:sectPr w:rsidR="009320C3" w:rsidRPr="00780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2A0"/>
    <w:rsid w:val="00682CCD"/>
    <w:rsid w:val="007802A0"/>
    <w:rsid w:val="00847684"/>
    <w:rsid w:val="009320C3"/>
    <w:rsid w:val="00C87548"/>
    <w:rsid w:val="00E470F7"/>
    <w:rsid w:val="00F5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98968"/>
  <w15:chartTrackingRefBased/>
  <w15:docId w15:val="{62437ED3-4DF9-445A-B709-D8B9BADD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2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Ruiz</dc:creator>
  <cp:keywords/>
  <dc:description/>
  <cp:lastModifiedBy>Mercy Ruiz</cp:lastModifiedBy>
  <cp:revision>6</cp:revision>
  <dcterms:created xsi:type="dcterms:W3CDTF">2021-01-28T16:13:00Z</dcterms:created>
  <dcterms:modified xsi:type="dcterms:W3CDTF">2021-03-30T19:30:00Z</dcterms:modified>
</cp:coreProperties>
</file>